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6"/>
        <w:gridCol w:w="204"/>
        <w:gridCol w:w="6048"/>
        <w:gridCol w:w="2514"/>
        <w:gridCol w:w="760"/>
        <w:gridCol w:w="1040"/>
        <w:gridCol w:w="1040"/>
      </w:tblGrid>
      <w:tr w:rsidR="00051603" w:rsidRPr="00051603" w14:paraId="5233304E" w14:textId="77777777" w:rsidTr="00051603">
        <w:trPr>
          <w:trHeight w:val="370"/>
        </w:trPr>
        <w:tc>
          <w:tcPr>
            <w:tcW w:w="109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472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able S1. Amino acid sequences of the Lα4β5 and α7 regions of putative rice XIPs and their inhibition specificities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3C4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1D3B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051603" w:rsidRPr="00051603" w14:paraId="40FAB860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24E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F860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401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27C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078D40" w14:textId="77777777" w:rsidR="00051603" w:rsidRPr="00051603" w:rsidRDefault="00051603" w:rsidP="000516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Inhibition </w:t>
            </w: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specific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C48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051603" w:rsidRPr="00051603" w14:paraId="6169726A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0176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ene_ID</w:t>
            </w:r>
            <w:proofErr w:type="spellEnd"/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FD7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CFC5" w14:textId="77777777" w:rsidR="00051603" w:rsidRPr="00051603" w:rsidRDefault="00051603" w:rsidP="000516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L</w:t>
            </w:r>
            <w:r w:rsidRPr="0005160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α</w:t>
            </w: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  <w:r w:rsidRPr="0005160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β</w:t>
            </w: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5 (GH11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A238" w14:textId="77777777" w:rsidR="00051603" w:rsidRPr="00051603" w:rsidRDefault="00051603" w:rsidP="000516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α</w:t>
            </w: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7 (GH10)</w:t>
            </w:r>
          </w:p>
        </w:tc>
        <w:tc>
          <w:tcPr>
            <w:tcW w:w="18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5F62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8F77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Protein</w:t>
            </w:r>
          </w:p>
        </w:tc>
      </w:tr>
      <w:tr w:rsidR="00051603" w:rsidRPr="00051603" w14:paraId="55020A45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3077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11g4756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048C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34F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EQLARQLHGRG--------VLLTATVRCAY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CEB7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EQDEG-YMFQ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D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FF3E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F9A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D5D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603" w:rsidRPr="00051603" w14:paraId="4D59DB75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D441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11g4757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9DA1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F0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ELARQLHGRG--------VALTATVRCSY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DC8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EQDEVGYMFQ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D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FAE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09D7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777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603" w:rsidRPr="00051603" w14:paraId="7735F689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FF6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11g4752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F65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C66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DLARRLDGYNKYY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R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GRVGVLLTATTRCSY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988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EQDSA-WMFQ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D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C8C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8FC6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871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iceXIP</w:t>
            </w:r>
            <w:proofErr w:type="spellEnd"/>
          </w:p>
        </w:tc>
      </w:tr>
      <w:tr w:rsidR="00051603" w:rsidRPr="00051603" w14:paraId="23741694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D1A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08g4068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62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DA1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ELARRLHGYG------AGVIWTATTRCSY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A6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EQDEA-WVFQ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D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AE0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351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B1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603" w:rsidRPr="00051603" w14:paraId="4588A40B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FAF7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11g4755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AF5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A61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ELARKLYSYRN--N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GKGVMLTATPRCRF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F2D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EQDPG-YLSP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P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C8D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CC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E7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1603" w:rsidRPr="00051603" w14:paraId="1E3433A0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13E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05g1592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A48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87CB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NYNKLAKLLYAHNKDY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R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GTVGVMLTATTRCEY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1F2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EVDREAYISPEDL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318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90C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38B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1603" w:rsidRPr="00051603" w14:paraId="118AF2D0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9B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s05g1588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40D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C5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NELAKMLYDHNKDY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R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ATVGVMVTATTRCGY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E066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DVDKDAYMPPEAL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6B8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8537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55C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XIP</w:t>
            </w:r>
            <w:proofErr w:type="spellEnd"/>
          </w:p>
        </w:tc>
      </w:tr>
      <w:tr w:rsidR="00051603" w:rsidRPr="00051603" w14:paraId="30825276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388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s05g1577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C43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B06B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ELARRLYAHNKDY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GRLGVMLTATARCVF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D52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EADRDGYVSH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D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3D86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22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DFD8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HI-XIP</w:t>
            </w:r>
          </w:p>
        </w:tc>
      </w:tr>
      <w:tr w:rsidR="00051603" w:rsidRPr="00051603" w14:paraId="7035F027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F6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05g1585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411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AC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ELARLLHGHSNG-----GVMLTATARCVF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84B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EADRDAYMSH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D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831B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5C9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755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603" w:rsidRPr="00051603" w14:paraId="3195671E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03D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s11g4753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7E0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0E6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ELARRLFSHYKF-----EMLLTATTRCSY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3B2E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EQDANAYLPR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VL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35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A1E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32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603" w:rsidRPr="00051603" w14:paraId="4724E0F5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C0F7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s11g4758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A01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7750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DLARNLYAYNKMY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R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ARTPVRLTATVRCAF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1EC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VPGKNDNVFI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Q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066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B4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59E0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IXI</w:t>
            </w:r>
          </w:p>
        </w:tc>
      </w:tr>
      <w:tr w:rsidR="00051603" w:rsidRPr="00051603" w14:paraId="51D5DA7A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F72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08g4074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548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DD70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------VKLYAYNKLY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R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ARTPVRLTATVRCMF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C098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LPGKNDNVFV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Q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55D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18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C90E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1603" w:rsidRPr="00051603" w14:paraId="732C8255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639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11g4751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9FEC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1B8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DLANRINDYNQNIHDPIGIMLTATVRCSY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722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VTGKNDMVGVGE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D15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916E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03D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603" w:rsidRPr="00051603" w14:paraId="2D7E5996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E34E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11g4750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48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A1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DLANRINDYNQNI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R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DPIGIMLTATVRCSYP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2B60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LTGKNDMVAVGEL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0A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F78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536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1603" w:rsidRPr="00051603" w14:paraId="42E7A493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2E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08g4069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7A3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944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YEIAERINYDTRHW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R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DPIGFKLTATVSCAYD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45A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LTGKNDMVAVGE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4D6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DF8B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D40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1603" w:rsidRPr="00051603" w14:paraId="1781461B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6CD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11g4759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ABA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0CCC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NYDELAKRLGEHGG------VLLTATVRCMDGQ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F1B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 xml:space="preserve">DAASDGWINPAALV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BEFE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C1E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CA01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603" w:rsidRPr="00051603" w14:paraId="2EE4F982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470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s11g4761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EEB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4A9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HYDELARRLRSFGRE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PA-VRLTASPACSLALFD</w:t>
            </w:r>
          </w:p>
        </w:tc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EBC6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 xml:space="preserve">EMS--GFVDPQTLR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0D3C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6567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1603" w:rsidRPr="00051603" w14:paraId="205651AB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C8F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11g4760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A1C9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8CDC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NYDVLVRRLAGYRG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-----PVLLTATPRCVYPD</w:t>
            </w:r>
          </w:p>
        </w:tc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C2E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 xml:space="preserve">TAAD--WINPESLY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7F0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9726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1603" w:rsidRPr="00051603" w14:paraId="510E6179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BDD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Os06g2501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240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C0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RYDVLALELAKHNI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R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GAPGKPLHLTATPRCTFPP</w:t>
            </w:r>
          </w:p>
        </w:tc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EF16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 xml:space="preserve"> -D------------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9F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F31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1603" w:rsidRPr="00051603" w14:paraId="152BC04B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32CE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s07g4382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C621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9CB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RYDVLATELAKR--G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PPRRALHLTATTRCAFP—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A75D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QDGRSGYVYP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T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73B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715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47CF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1603" w:rsidRPr="00051603" w14:paraId="2D39BEAC" w14:textId="77777777" w:rsidTr="00051603">
        <w:trPr>
          <w:trHeight w:val="360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CCE5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XIP-I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4A41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6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6A0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 w:hint="eastAsia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RYDVLALELAKHNI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R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GGPGKPLHLTATVRCGYPP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037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>-DKSHQWVHP</w:t>
            </w:r>
            <w:r w:rsidRPr="00051603">
              <w:rPr>
                <w:rFonts w:ascii="Courier New" w:eastAsia="游ゴシック" w:hAnsi="Courier New" w:cs="Courier New"/>
                <w:b/>
                <w:bCs/>
                <w:color w:val="000000"/>
                <w:kern w:val="0"/>
                <w:szCs w:val="22"/>
                <w:u w:val="single"/>
                <w14:ligatures w14:val="none"/>
              </w:rPr>
              <w:t>K</w:t>
            </w:r>
            <w:r w:rsidRPr="00051603">
              <w:rPr>
                <w:rFonts w:ascii="Courier New" w:eastAsia="游ゴシック" w:hAnsi="Courier New" w:cs="Courier New"/>
                <w:color w:val="000000"/>
                <w:kern w:val="0"/>
                <w:szCs w:val="22"/>
                <w14:ligatures w14:val="none"/>
              </w:rPr>
              <w:t xml:space="preserve">NVY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577A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3B118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H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D463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XIP-I</w:t>
            </w:r>
          </w:p>
        </w:tc>
      </w:tr>
      <w:tr w:rsidR="00051603" w:rsidRPr="00051603" w14:paraId="05CA1C07" w14:textId="77777777" w:rsidTr="00051603">
        <w:trPr>
          <w:trHeight w:val="360"/>
        </w:trPr>
        <w:tc>
          <w:tcPr>
            <w:tcW w:w="11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84C2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1603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he basic amino acid residues required for inhibition of GH10 and GH11 xylanases are bolded and underlined, respectively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C9C4" w14:textId="77777777" w:rsidR="00051603" w:rsidRPr="00051603" w:rsidRDefault="00051603" w:rsidP="00051603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3285E90B" w14:textId="77777777" w:rsidR="00DF27E8" w:rsidRPr="00051603" w:rsidRDefault="00DF27E8"/>
    <w:sectPr w:rsidR="00DF27E8" w:rsidRPr="00051603" w:rsidSect="0005160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603"/>
    <w:rsid w:val="00051603"/>
    <w:rsid w:val="00DF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A10D03"/>
  <w15:chartTrackingRefBased/>
  <w15:docId w15:val="{D1B11DED-9571-4277-91FE-10F8BBB1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160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1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16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160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160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160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160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160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160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5160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5160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5160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516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516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516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516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516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5160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516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51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16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516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1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516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160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5160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51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5160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516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99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uma Takayuki</dc:creator>
  <cp:keywords/>
  <dc:description/>
  <cp:lastModifiedBy>Ohnuma Takayuki</cp:lastModifiedBy>
  <cp:revision>1</cp:revision>
  <dcterms:created xsi:type="dcterms:W3CDTF">2025-06-07T14:40:00Z</dcterms:created>
  <dcterms:modified xsi:type="dcterms:W3CDTF">2025-06-07T14:44:00Z</dcterms:modified>
</cp:coreProperties>
</file>